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EBAF15" w14:textId="29987278" w:rsidR="00D927C8" w:rsidRPr="0066208F" w:rsidRDefault="0066208F" w:rsidP="0066208F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r w:rsidRPr="0066208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Supplementary files</w:t>
      </w:r>
    </w:p>
    <w:p w14:paraId="7DF8F9AE" w14:textId="77777777" w:rsidR="00D927C8" w:rsidRPr="0066208F" w:rsidRDefault="00D927C8">
      <w:pPr>
        <w:rPr>
          <w:rFonts w:ascii="Times New Roman" w:hAnsi="Times New Roman" w:cs="Times New Roman"/>
          <w:color w:val="000000" w:themeColor="text1"/>
        </w:rPr>
      </w:pPr>
    </w:p>
    <w:p w14:paraId="427CF2C2" w14:textId="26B0D66B" w:rsidR="00D927C8" w:rsidRPr="0066208F" w:rsidRDefault="00D927C8">
      <w:pPr>
        <w:rPr>
          <w:rFonts w:ascii="Times New Roman" w:hAnsi="Times New Roman" w:cs="Times New Roman"/>
          <w:color w:val="000000" w:themeColor="text1"/>
        </w:rPr>
      </w:pPr>
      <w:r w:rsidRPr="0066208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91E8BA7" wp14:editId="53E07C21">
            <wp:extent cx="5850255" cy="2442845"/>
            <wp:effectExtent l="0" t="0" r="17145" b="14605"/>
            <wp:docPr id="181856823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31B01B8-1DE4-2548-9ADB-84BCC0A0A8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2539C48" w14:textId="77777777" w:rsidR="00D927C8" w:rsidRPr="0066208F" w:rsidRDefault="00D927C8">
      <w:pPr>
        <w:rPr>
          <w:rFonts w:ascii="Times New Roman" w:hAnsi="Times New Roman" w:cs="Times New Roman"/>
          <w:color w:val="000000" w:themeColor="text1"/>
        </w:rPr>
      </w:pPr>
    </w:p>
    <w:p w14:paraId="2ADA2516" w14:textId="373EADBD" w:rsidR="0094566A" w:rsidRPr="0066208F" w:rsidRDefault="0094566A" w:rsidP="0094566A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</w:pPr>
      <w:bookmarkStart w:id="0" w:name="_Hlk194574743"/>
      <w:r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Figure (</w:t>
      </w:r>
      <w:r w:rsidR="008D131E"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1</w:t>
      </w:r>
      <w:r w:rsidR="00211CDA"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s</w:t>
      </w:r>
      <w:r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 xml:space="preserve">): </w:t>
      </w:r>
      <w:bookmarkEnd w:id="0"/>
      <w:r w:rsidRPr="0066208F"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  <w:t>Effect of pH changes on the response of copper ion selective electrode using solutions of BRB buffers with different pH values. The results represent the average of three determinations.</w:t>
      </w:r>
    </w:p>
    <w:p w14:paraId="6D0D1B38" w14:textId="77777777" w:rsidR="0094566A" w:rsidRPr="0066208F" w:rsidRDefault="0094566A">
      <w:pPr>
        <w:rPr>
          <w:rFonts w:ascii="Times New Roman" w:hAnsi="Times New Roman" w:cs="Times New Roman"/>
          <w:color w:val="000000" w:themeColor="text1"/>
        </w:rPr>
      </w:pPr>
    </w:p>
    <w:p w14:paraId="21994CA4" w14:textId="77777777" w:rsidR="0094566A" w:rsidRPr="0066208F" w:rsidRDefault="0094566A">
      <w:pPr>
        <w:rPr>
          <w:rFonts w:ascii="Times New Roman" w:hAnsi="Times New Roman" w:cs="Times New Roman"/>
          <w:color w:val="000000" w:themeColor="text1"/>
        </w:rPr>
      </w:pPr>
    </w:p>
    <w:p w14:paraId="460BFA2F" w14:textId="1B436283" w:rsidR="0094566A" w:rsidRPr="0066208F" w:rsidRDefault="0094566A">
      <w:pPr>
        <w:rPr>
          <w:rFonts w:ascii="Times New Roman" w:hAnsi="Times New Roman" w:cs="Times New Roman"/>
          <w:color w:val="000000" w:themeColor="text1"/>
        </w:rPr>
      </w:pPr>
      <w:r w:rsidRPr="0066208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326F1C4" wp14:editId="0815AC32">
            <wp:extent cx="4820356" cy="2449689"/>
            <wp:effectExtent l="0" t="0" r="18415" b="14605"/>
            <wp:docPr id="92720085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3AFEB4E-BFF1-B64A-B91A-421271AC5B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45FF9B3" w14:textId="5001805C" w:rsidR="0094566A" w:rsidRPr="0066208F" w:rsidRDefault="0094566A" w:rsidP="0094566A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</w:pPr>
      <w:r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Figure (</w:t>
      </w:r>
      <w:r w:rsidR="008D131E"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2</w:t>
      </w:r>
      <w:r w:rsidR="00211CDA"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s</w:t>
      </w:r>
      <w:r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):</w:t>
      </w:r>
      <w:r w:rsidRPr="0066208F"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  <w:t xml:space="preserve"> The potentiometric aqueous layer test.</w:t>
      </w:r>
    </w:p>
    <w:p w14:paraId="2C02CD18" w14:textId="77777777" w:rsidR="0094566A" w:rsidRPr="0066208F" w:rsidRDefault="0094566A">
      <w:pPr>
        <w:rPr>
          <w:rFonts w:ascii="Times New Roman" w:hAnsi="Times New Roman" w:cs="Times New Roman"/>
          <w:color w:val="000000" w:themeColor="text1"/>
        </w:rPr>
      </w:pPr>
    </w:p>
    <w:p w14:paraId="6B1456B1" w14:textId="58620CC7" w:rsidR="00211CDA" w:rsidRPr="0066208F" w:rsidRDefault="00211CDA">
      <w:pPr>
        <w:rPr>
          <w:rFonts w:ascii="Times New Roman" w:hAnsi="Times New Roman" w:cs="Times New Roman"/>
          <w:color w:val="000000" w:themeColor="text1"/>
        </w:rPr>
      </w:pPr>
      <w:r w:rsidRPr="0066208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49102F6" wp14:editId="421E27EF">
            <wp:extent cx="5943600" cy="2429510"/>
            <wp:effectExtent l="0" t="0" r="0" b="8890"/>
            <wp:docPr id="104195246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E62D6B2-04EA-1EAA-D4A8-3CD67FE62F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B982DE3" w14:textId="54C61175" w:rsidR="00211CDA" w:rsidRPr="0066208F" w:rsidRDefault="00211CDA" w:rsidP="00211CDA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</w:pPr>
      <w:r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Figure (</w:t>
      </w:r>
      <w:r w:rsidR="008D131E"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3</w:t>
      </w:r>
      <w:r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s):</w:t>
      </w:r>
      <w:r w:rsidRPr="0066208F"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  <w:t xml:space="preserve"> Determination of the rate for reduction (K) at different temperatures</w:t>
      </w:r>
    </w:p>
    <w:p w14:paraId="788C8DFE" w14:textId="77777777" w:rsidR="00211CDA" w:rsidRPr="0066208F" w:rsidRDefault="00211CDA" w:rsidP="00211CDA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</w:pPr>
    </w:p>
    <w:p w14:paraId="2D09EFE2" w14:textId="77777777" w:rsidR="00211CDA" w:rsidRPr="0066208F" w:rsidRDefault="00211CDA" w:rsidP="00211CDA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</w:pPr>
    </w:p>
    <w:p w14:paraId="6899AA83" w14:textId="77777777" w:rsidR="00211CDA" w:rsidRPr="0066208F" w:rsidRDefault="00211CDA" w:rsidP="00211CDA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</w:pPr>
    </w:p>
    <w:p w14:paraId="34A7505A" w14:textId="77777777" w:rsidR="00211CDA" w:rsidRPr="0066208F" w:rsidRDefault="00211CDA" w:rsidP="00211CDA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</w:pPr>
    </w:p>
    <w:p w14:paraId="6AFE1AC4" w14:textId="77777777" w:rsidR="00211CDA" w:rsidRPr="0066208F" w:rsidRDefault="00211CDA" w:rsidP="00211CDA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</w:pPr>
    </w:p>
    <w:p w14:paraId="4135F839" w14:textId="77777777" w:rsidR="00211CDA" w:rsidRPr="0066208F" w:rsidRDefault="00211CDA" w:rsidP="00211CDA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</w:pPr>
    </w:p>
    <w:p w14:paraId="312B848F" w14:textId="77777777" w:rsidR="00211CDA" w:rsidRPr="0066208F" w:rsidRDefault="00211CDA" w:rsidP="00211CDA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</w:pPr>
    </w:p>
    <w:p w14:paraId="44A7E77A" w14:textId="77777777" w:rsidR="00211CDA" w:rsidRPr="0066208F" w:rsidRDefault="00211CDA" w:rsidP="00211CDA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</w:pPr>
    </w:p>
    <w:p w14:paraId="4BCAA42F" w14:textId="77777777" w:rsidR="00211CDA" w:rsidRPr="0066208F" w:rsidRDefault="00211CDA" w:rsidP="00211CDA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</w:pPr>
    </w:p>
    <w:p w14:paraId="6189D6FC" w14:textId="77777777" w:rsidR="00211CDA" w:rsidRPr="0066208F" w:rsidRDefault="00211CDA" w:rsidP="00211CDA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</w:pPr>
    </w:p>
    <w:p w14:paraId="42E778EC" w14:textId="7CF19368" w:rsidR="0094566A" w:rsidRPr="0066208F" w:rsidRDefault="00211CDA">
      <w:pPr>
        <w:rPr>
          <w:rFonts w:ascii="Times New Roman" w:hAnsi="Times New Roman" w:cs="Times New Roman"/>
          <w:color w:val="000000" w:themeColor="text1"/>
        </w:rPr>
      </w:pPr>
      <w:r w:rsidRPr="0066208F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5AB1035A" wp14:editId="056EED97">
            <wp:extent cx="5902036" cy="2576830"/>
            <wp:effectExtent l="0" t="0" r="16510" b="13970"/>
            <wp:docPr id="5424962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D71C122-00CB-3E45-9658-7A76C370E2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D2B0EDF" w14:textId="019FC753" w:rsidR="00211CDA" w:rsidRPr="0066208F" w:rsidRDefault="00211CDA">
      <w:pPr>
        <w:rPr>
          <w:rFonts w:ascii="Times New Roman" w:hAnsi="Times New Roman" w:cs="Times New Roman"/>
          <w:color w:val="000000" w:themeColor="text1"/>
        </w:rPr>
      </w:pPr>
      <w:r w:rsidRPr="0066208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9AE7CB6" wp14:editId="0B462D41">
            <wp:extent cx="5918200" cy="2593571"/>
            <wp:effectExtent l="0" t="0" r="12700" b="10160"/>
            <wp:docPr id="2632405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705289C-850E-644B-9282-241A1CF6BE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14497A7" w14:textId="74C50657" w:rsidR="00211CDA" w:rsidRPr="0066208F" w:rsidRDefault="00211CDA" w:rsidP="00211CDA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</w:pPr>
      <w:r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Figure (</w:t>
      </w:r>
      <w:r w:rsidR="008D131E"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4</w:t>
      </w:r>
      <w:r w:rsidRPr="0066208F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s):</w:t>
      </w:r>
      <w:r w:rsidRPr="0066208F"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  <w:t xml:space="preserve"> (A) Arrhenius plot of </w:t>
      </w:r>
      <m:oMath>
        <m:func>
          <m:funcPr>
            <m:ctrlPr>
              <w:rPr>
                <w:rFonts w:ascii="Cambria Math" w:eastAsia="Calibri" w:hAnsi="Cambria Math" w:cs="Times New Roman"/>
                <w:i/>
                <w:color w:val="000000" w:themeColor="text1"/>
                <w:kern w:val="0"/>
                <w:sz w:val="28"/>
                <w:szCs w:val="28"/>
                <w:lang w:bidi="ar-EG"/>
                <w14:ligatures w14:val="none"/>
              </w:rPr>
            </m:ctrlPr>
          </m:funcPr>
          <m:fName>
            <m:r>
              <m:rPr>
                <m:sty m:val="p"/>
              </m:rPr>
              <w:rPr>
                <w:rFonts w:ascii="Cambria Math" w:eastAsia="Calibri" w:hAnsi="Cambria Math" w:cs="Times New Roman"/>
                <w:color w:val="000000" w:themeColor="text1"/>
                <w:kern w:val="0"/>
                <w:sz w:val="28"/>
                <w:szCs w:val="28"/>
                <w:lang w:bidi="ar-EG"/>
                <w14:ligatures w14:val="none"/>
              </w:rPr>
              <m:t>ln</m:t>
            </m:r>
          </m:fName>
          <m:e>
            <m:r>
              <w:rPr>
                <w:rFonts w:ascii="Cambria Math" w:eastAsia="Calibri" w:hAnsi="Cambria Math" w:cs="Times New Roman"/>
                <w:color w:val="000000" w:themeColor="text1"/>
                <w:kern w:val="0"/>
                <w:sz w:val="28"/>
                <w:szCs w:val="28"/>
                <w:lang w:bidi="ar-EG"/>
                <w14:ligatures w14:val="none"/>
              </w:rPr>
              <m:t>k</m:t>
            </m:r>
          </m:e>
        </m:func>
      </m:oMath>
      <w:r w:rsidRPr="0066208F"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  <w:t xml:space="preserve"> against 1/T. (B) Eyring plot of </w:t>
      </w:r>
      <m:oMath>
        <m:func>
          <m:funcPr>
            <m:ctrlPr>
              <w:rPr>
                <w:rFonts w:ascii="Cambria Math" w:eastAsia="Calibri" w:hAnsi="Cambria Math" w:cs="Times New Roman"/>
                <w:i/>
                <w:color w:val="000000" w:themeColor="text1"/>
                <w:kern w:val="0"/>
                <w:sz w:val="28"/>
                <w:szCs w:val="28"/>
                <w:lang w:bidi="ar-EG"/>
                <w14:ligatures w14:val="none"/>
              </w:rPr>
            </m:ctrlPr>
          </m:funcPr>
          <m:fName>
            <m:r>
              <m:rPr>
                <m:sty m:val="p"/>
              </m:rPr>
              <w:rPr>
                <w:rFonts w:ascii="Cambria Math" w:eastAsia="Calibri" w:hAnsi="Cambria Math" w:cs="Times New Roman"/>
                <w:color w:val="000000" w:themeColor="text1"/>
                <w:kern w:val="0"/>
                <w:sz w:val="28"/>
                <w:szCs w:val="28"/>
                <w:lang w:bidi="ar-EG"/>
                <w14:ligatures w14:val="none"/>
              </w:rPr>
              <m:t>ln</m:t>
            </m:r>
          </m:fName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color w:val="000000" w:themeColor="text1"/>
                    <w:kern w:val="0"/>
                    <w:sz w:val="28"/>
                    <w:szCs w:val="28"/>
                    <w:lang w:bidi="ar-EG"/>
                    <w14:ligatures w14:val="none"/>
                  </w:rPr>
                </m:ctrlPr>
              </m:fPr>
              <m:num>
                <m:r>
                  <w:rPr>
                    <w:rFonts w:ascii="Cambria Math" w:eastAsia="Calibri" w:hAnsi="Cambria Math" w:cs="Times New Roman"/>
                    <w:color w:val="000000" w:themeColor="text1"/>
                    <w:kern w:val="0"/>
                    <w:sz w:val="28"/>
                    <w:szCs w:val="28"/>
                    <w:lang w:bidi="ar-EG"/>
                    <w14:ligatures w14:val="none"/>
                  </w:rPr>
                  <m:t>K</m:t>
                </m:r>
              </m:num>
              <m:den>
                <m:r>
                  <w:rPr>
                    <w:rFonts w:ascii="Cambria Math" w:eastAsia="Calibri" w:hAnsi="Cambria Math" w:cs="Times New Roman"/>
                    <w:color w:val="000000" w:themeColor="text1"/>
                    <w:kern w:val="0"/>
                    <w:sz w:val="28"/>
                    <w:szCs w:val="28"/>
                    <w:lang w:bidi="ar-EG"/>
                    <w14:ligatures w14:val="none"/>
                  </w:rPr>
                  <m:t>T</m:t>
                </m:r>
              </m:den>
            </m:f>
          </m:e>
        </m:func>
      </m:oMath>
      <w:r w:rsidRPr="0066208F">
        <w:rPr>
          <w:rFonts w:ascii="Times New Roman" w:eastAsia="Calibri" w:hAnsi="Times New Roman" w:cs="Times New Roman"/>
          <w:color w:val="000000" w:themeColor="text1"/>
          <w:kern w:val="0"/>
          <w:sz w:val="28"/>
          <w:szCs w:val="28"/>
          <w14:ligatures w14:val="none"/>
        </w:rPr>
        <w:t xml:space="preserve"> against 1/T.</w:t>
      </w:r>
    </w:p>
    <w:p w14:paraId="03F7E023" w14:textId="77777777" w:rsidR="00211CDA" w:rsidRPr="0066208F" w:rsidRDefault="00211CDA">
      <w:pPr>
        <w:rPr>
          <w:rFonts w:ascii="Times New Roman" w:hAnsi="Times New Roman" w:cs="Times New Roman"/>
          <w:color w:val="000000" w:themeColor="text1"/>
        </w:rPr>
      </w:pPr>
    </w:p>
    <w:sectPr w:rsidR="00211CDA" w:rsidRPr="0066208F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C1CB08" w14:textId="77777777" w:rsidR="00EB19B7" w:rsidRDefault="00EB19B7" w:rsidP="0066208F">
      <w:pPr>
        <w:spacing w:after="0" w:line="240" w:lineRule="auto"/>
      </w:pPr>
      <w:r>
        <w:separator/>
      </w:r>
    </w:p>
  </w:endnote>
  <w:endnote w:type="continuationSeparator" w:id="0">
    <w:p w14:paraId="2B7A2906" w14:textId="77777777" w:rsidR="00EB19B7" w:rsidRDefault="00EB19B7" w:rsidP="00662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138140319"/>
      <w:docPartObj>
        <w:docPartGallery w:val="Page Numbers (Bottom of Page)"/>
        <w:docPartUnique/>
      </w:docPartObj>
    </w:sdtPr>
    <w:sdtContent>
      <w:p w14:paraId="726181CA" w14:textId="6F12CFC1" w:rsidR="0066208F" w:rsidRDefault="0066208F" w:rsidP="00E025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5C421F" w14:textId="77777777" w:rsidR="0066208F" w:rsidRDefault="0066208F" w:rsidP="006620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50228122"/>
      <w:docPartObj>
        <w:docPartGallery w:val="Page Numbers (Bottom of Page)"/>
        <w:docPartUnique/>
      </w:docPartObj>
    </w:sdtPr>
    <w:sdtContent>
      <w:p w14:paraId="21CDA3D7" w14:textId="41440779" w:rsidR="0066208F" w:rsidRDefault="0066208F" w:rsidP="00E025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749038" w14:textId="77777777" w:rsidR="0066208F" w:rsidRDefault="0066208F" w:rsidP="006620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53B9C5" w14:textId="77777777" w:rsidR="00EB19B7" w:rsidRDefault="00EB19B7" w:rsidP="0066208F">
      <w:pPr>
        <w:spacing w:after="0" w:line="240" w:lineRule="auto"/>
      </w:pPr>
      <w:r>
        <w:separator/>
      </w:r>
    </w:p>
  </w:footnote>
  <w:footnote w:type="continuationSeparator" w:id="0">
    <w:p w14:paraId="79706580" w14:textId="77777777" w:rsidR="00EB19B7" w:rsidRDefault="00EB19B7" w:rsidP="006620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186"/>
    <w:rsid w:val="00211CDA"/>
    <w:rsid w:val="00466E5B"/>
    <w:rsid w:val="00530186"/>
    <w:rsid w:val="005F0FF1"/>
    <w:rsid w:val="0066208F"/>
    <w:rsid w:val="00705776"/>
    <w:rsid w:val="00735216"/>
    <w:rsid w:val="007D4FD7"/>
    <w:rsid w:val="007F749E"/>
    <w:rsid w:val="008D131E"/>
    <w:rsid w:val="0094566A"/>
    <w:rsid w:val="00AA6B1C"/>
    <w:rsid w:val="00B44D8A"/>
    <w:rsid w:val="00C21047"/>
    <w:rsid w:val="00C50500"/>
    <w:rsid w:val="00D26B2C"/>
    <w:rsid w:val="00D927C8"/>
    <w:rsid w:val="00EB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27DF19"/>
  <w15:chartTrackingRefBased/>
  <w15:docId w15:val="{B4C108BC-A1BD-46BF-B3AB-C86257673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01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1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18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1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18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1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1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1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1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18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1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18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18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18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1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1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1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1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18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18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18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186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62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08F"/>
  </w:style>
  <w:style w:type="paragraph" w:styleId="Footer">
    <w:name w:val="footer"/>
    <w:basedOn w:val="Normal"/>
    <w:link w:val="FooterChar"/>
    <w:uiPriority w:val="99"/>
    <w:unhideWhenUsed/>
    <w:rsid w:val="006620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08F"/>
  </w:style>
  <w:style w:type="character" w:styleId="PageNumber">
    <w:name w:val="page number"/>
    <w:basedOn w:val="DefaultParagraphFont"/>
    <w:uiPriority w:val="99"/>
    <w:semiHidden/>
    <w:unhideWhenUsed/>
    <w:rsid w:val="00662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1.xml"/><Relationship Id="rId4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4.bin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../embeddings/oleObject5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052344186618745"/>
          <c:y val="4.987652258171163E-2"/>
          <c:w val="0.81690899722832644"/>
          <c:h val="0.81302968697015066"/>
        </c:manualLayout>
      </c:layout>
      <c:scatterChart>
        <c:scatterStyle val="lineMarker"/>
        <c:varyColors val="0"/>
        <c:ser>
          <c:idx val="0"/>
          <c:order val="0"/>
          <c:tx>
            <c:v>1 x 10-3 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/Users/sheriefmohammed/from pc/yandix disk/5- Screen printed electrode Online ENZ dec of BAM/[choline esterase enzyme activity on Bambuterol HCl.xlsx]pH SP-ISE'!$F$4:$F$27</c:f>
                <c:numCache>
                  <c:formatCode>General</c:formatCode>
                  <c:ptCount val="24"/>
                  <c:pt idx="0">
                    <c:v>2</c:v>
                  </c:pt>
                  <c:pt idx="1">
                    <c:v>3</c:v>
                  </c:pt>
                  <c:pt idx="2">
                    <c:v>5</c:v>
                  </c:pt>
                  <c:pt idx="3">
                    <c:v>3</c:v>
                  </c:pt>
                  <c:pt idx="4">
                    <c:v>4</c:v>
                  </c:pt>
                  <c:pt idx="5">
                    <c:v>5</c:v>
                  </c:pt>
                  <c:pt idx="6">
                    <c:v>2</c:v>
                  </c:pt>
                  <c:pt idx="7">
                    <c:v>3</c:v>
                  </c:pt>
                  <c:pt idx="8">
                    <c:v>3</c:v>
                  </c:pt>
                  <c:pt idx="9">
                    <c:v>5</c:v>
                  </c:pt>
                  <c:pt idx="10">
                    <c:v>4</c:v>
                  </c:pt>
                  <c:pt idx="11">
                    <c:v>5</c:v>
                  </c:pt>
                  <c:pt idx="12">
                    <c:v>4</c:v>
                  </c:pt>
                  <c:pt idx="13">
                    <c:v>3</c:v>
                  </c:pt>
                  <c:pt idx="14">
                    <c:v>2</c:v>
                  </c:pt>
                  <c:pt idx="15">
                    <c:v>5</c:v>
                  </c:pt>
                  <c:pt idx="16">
                    <c:v>6</c:v>
                  </c:pt>
                  <c:pt idx="17">
                    <c:v>5</c:v>
                  </c:pt>
                  <c:pt idx="18">
                    <c:v>3</c:v>
                  </c:pt>
                  <c:pt idx="19">
                    <c:v>4</c:v>
                  </c:pt>
                  <c:pt idx="20">
                    <c:v>2</c:v>
                  </c:pt>
                  <c:pt idx="21">
                    <c:v>4</c:v>
                  </c:pt>
                  <c:pt idx="22">
                    <c:v>5</c:v>
                  </c:pt>
                  <c:pt idx="23">
                    <c:v>6</c:v>
                  </c:pt>
                </c:numCache>
              </c:numRef>
            </c:plus>
            <c:minus>
              <c:numRef>
                <c:f>'/Users/sheriefmohammed/from pc/yandix disk/5- Screen printed electrode Online ENZ dec of BAM/[choline esterase enzyme activity on Bambuterol HCl.xlsx]pH SP-ISE'!$G$4:$G$27</c:f>
                <c:numCache>
                  <c:formatCode>General</c:formatCode>
                  <c:ptCount val="24"/>
                  <c:pt idx="0">
                    <c:v>6</c:v>
                  </c:pt>
                  <c:pt idx="1">
                    <c:v>5</c:v>
                  </c:pt>
                  <c:pt idx="2">
                    <c:v>4</c:v>
                  </c:pt>
                  <c:pt idx="3">
                    <c:v>5</c:v>
                  </c:pt>
                  <c:pt idx="4">
                    <c:v>3</c:v>
                  </c:pt>
                  <c:pt idx="5">
                    <c:v>6</c:v>
                  </c:pt>
                  <c:pt idx="6">
                    <c:v>4</c:v>
                  </c:pt>
                  <c:pt idx="7">
                    <c:v>3</c:v>
                  </c:pt>
                  <c:pt idx="8">
                    <c:v>4</c:v>
                  </c:pt>
                  <c:pt idx="9">
                    <c:v>3</c:v>
                  </c:pt>
                  <c:pt idx="10">
                    <c:v>5</c:v>
                  </c:pt>
                  <c:pt idx="11">
                    <c:v>4</c:v>
                  </c:pt>
                  <c:pt idx="12">
                    <c:v>3</c:v>
                  </c:pt>
                  <c:pt idx="13">
                    <c:v>4</c:v>
                  </c:pt>
                  <c:pt idx="14">
                    <c:v>5</c:v>
                  </c:pt>
                  <c:pt idx="15">
                    <c:v>5</c:v>
                  </c:pt>
                  <c:pt idx="16">
                    <c:v>4</c:v>
                  </c:pt>
                  <c:pt idx="17">
                    <c:v>3</c:v>
                  </c:pt>
                  <c:pt idx="18">
                    <c:v>4</c:v>
                  </c:pt>
                  <c:pt idx="19">
                    <c:v>5</c:v>
                  </c:pt>
                  <c:pt idx="20">
                    <c:v>3</c:v>
                  </c:pt>
                  <c:pt idx="21">
                    <c:v>6</c:v>
                  </c:pt>
                  <c:pt idx="22">
                    <c:v>5</c:v>
                  </c:pt>
                  <c:pt idx="23">
                    <c:v>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H '!$A$4:$A$27</c:f>
              <c:numCache>
                <c:formatCode>0.0</c:formatCode>
                <c:ptCount val="24"/>
                <c:pt idx="0">
                  <c:v>1</c:v>
                </c:pt>
                <c:pt idx="1">
                  <c:v>1.5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  <c:pt idx="5">
                  <c:v>3.5</c:v>
                </c:pt>
                <c:pt idx="6">
                  <c:v>4</c:v>
                </c:pt>
                <c:pt idx="7">
                  <c:v>4.5</c:v>
                </c:pt>
                <c:pt idx="8">
                  <c:v>5</c:v>
                </c:pt>
                <c:pt idx="9">
                  <c:v>5.5</c:v>
                </c:pt>
                <c:pt idx="10">
                  <c:v>6</c:v>
                </c:pt>
                <c:pt idx="11">
                  <c:v>6.5</c:v>
                </c:pt>
                <c:pt idx="12">
                  <c:v>7</c:v>
                </c:pt>
                <c:pt idx="13">
                  <c:v>7.5</c:v>
                </c:pt>
                <c:pt idx="14">
                  <c:v>8</c:v>
                </c:pt>
                <c:pt idx="15">
                  <c:v>8.5</c:v>
                </c:pt>
                <c:pt idx="16">
                  <c:v>9</c:v>
                </c:pt>
                <c:pt idx="17">
                  <c:v>9.5</c:v>
                </c:pt>
                <c:pt idx="18">
                  <c:v>10</c:v>
                </c:pt>
                <c:pt idx="19">
                  <c:v>10.5</c:v>
                </c:pt>
                <c:pt idx="20">
                  <c:v>11</c:v>
                </c:pt>
                <c:pt idx="21">
                  <c:v>11.5</c:v>
                </c:pt>
                <c:pt idx="22">
                  <c:v>12</c:v>
                </c:pt>
                <c:pt idx="23">
                  <c:v>13</c:v>
                </c:pt>
              </c:numCache>
            </c:numRef>
          </c:xVal>
          <c:yVal>
            <c:numRef>
              <c:f>'pH '!$E$4:$E$27</c:f>
              <c:numCache>
                <c:formatCode>General</c:formatCode>
                <c:ptCount val="24"/>
                <c:pt idx="3" formatCode="0.0">
                  <c:v>200</c:v>
                </c:pt>
                <c:pt idx="4" formatCode="0.0">
                  <c:v>208</c:v>
                </c:pt>
                <c:pt idx="5" formatCode="0.0">
                  <c:v>210</c:v>
                </c:pt>
                <c:pt idx="6" formatCode="0.0">
                  <c:v>215</c:v>
                </c:pt>
                <c:pt idx="7" formatCode="0.0">
                  <c:v>226</c:v>
                </c:pt>
                <c:pt idx="8" formatCode="0.0">
                  <c:v>229</c:v>
                </c:pt>
                <c:pt idx="9" formatCode="0.0">
                  <c:v>231</c:v>
                </c:pt>
                <c:pt idx="10" formatCode="0.0">
                  <c:v>220</c:v>
                </c:pt>
                <c:pt idx="11" formatCode="0.0">
                  <c:v>238</c:v>
                </c:pt>
                <c:pt idx="12" formatCode="0.0">
                  <c:v>239</c:v>
                </c:pt>
                <c:pt idx="13" formatCode="0.0">
                  <c:v>240</c:v>
                </c:pt>
                <c:pt idx="14" formatCode="0.0">
                  <c:v>239</c:v>
                </c:pt>
                <c:pt idx="15" formatCode="0.0">
                  <c:v>239</c:v>
                </c:pt>
                <c:pt idx="16" formatCode="0.0">
                  <c:v>239</c:v>
                </c:pt>
                <c:pt idx="17" formatCode="0.0">
                  <c:v>230</c:v>
                </c:pt>
                <c:pt idx="18" formatCode="0.0">
                  <c:v>225</c:v>
                </c:pt>
                <c:pt idx="19" formatCode="0.0">
                  <c:v>200</c:v>
                </c:pt>
                <c:pt idx="20" formatCode="0.0">
                  <c:v>201</c:v>
                </c:pt>
                <c:pt idx="21" formatCode="0.0">
                  <c:v>199</c:v>
                </c:pt>
              </c:numCache>
            </c:numRef>
          </c:y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EF9E-42EA-8718-43ACF9F182FA}"/>
            </c:ext>
          </c:extLst>
        </c:ser>
        <c:ser>
          <c:idx val="1"/>
          <c:order val="1"/>
          <c:tx>
            <c:v>1 x 10-4 M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/Users/sheriefmohammed/from pc/yandix disk/5- Screen printed electrode Online ENZ dec of BAM/[choline esterase enzyme activity on Bambuterol HCl.xlsx]pH SP-ISE'!$G$4:$G$27</c:f>
                <c:numCache>
                  <c:formatCode>General</c:formatCode>
                  <c:ptCount val="24"/>
                  <c:pt idx="0">
                    <c:v>6</c:v>
                  </c:pt>
                  <c:pt idx="1">
                    <c:v>5</c:v>
                  </c:pt>
                  <c:pt idx="2">
                    <c:v>4</c:v>
                  </c:pt>
                  <c:pt idx="3">
                    <c:v>5</c:v>
                  </c:pt>
                  <c:pt idx="4">
                    <c:v>3</c:v>
                  </c:pt>
                  <c:pt idx="5">
                    <c:v>6</c:v>
                  </c:pt>
                  <c:pt idx="6">
                    <c:v>4</c:v>
                  </c:pt>
                  <c:pt idx="7">
                    <c:v>3</c:v>
                  </c:pt>
                  <c:pt idx="8">
                    <c:v>4</c:v>
                  </c:pt>
                  <c:pt idx="9">
                    <c:v>3</c:v>
                  </c:pt>
                  <c:pt idx="10">
                    <c:v>5</c:v>
                  </c:pt>
                  <c:pt idx="11">
                    <c:v>4</c:v>
                  </c:pt>
                  <c:pt idx="12">
                    <c:v>3</c:v>
                  </c:pt>
                  <c:pt idx="13">
                    <c:v>4</c:v>
                  </c:pt>
                  <c:pt idx="14">
                    <c:v>5</c:v>
                  </c:pt>
                  <c:pt idx="15">
                    <c:v>5</c:v>
                  </c:pt>
                  <c:pt idx="16">
                    <c:v>4</c:v>
                  </c:pt>
                  <c:pt idx="17">
                    <c:v>3</c:v>
                  </c:pt>
                  <c:pt idx="18">
                    <c:v>4</c:v>
                  </c:pt>
                  <c:pt idx="19">
                    <c:v>5</c:v>
                  </c:pt>
                  <c:pt idx="20">
                    <c:v>3</c:v>
                  </c:pt>
                  <c:pt idx="21">
                    <c:v>6</c:v>
                  </c:pt>
                  <c:pt idx="22">
                    <c:v>5</c:v>
                  </c:pt>
                  <c:pt idx="23">
                    <c:v>4</c:v>
                  </c:pt>
                </c:numCache>
              </c:numRef>
            </c:plus>
            <c:minus>
              <c:numRef>
                <c:f>'/Users/sheriefmohammed/from pc/yandix disk/5- Screen printed electrode Online ENZ dec of BAM/[choline esterase enzyme activity on Bambuterol HCl.xlsx]pH SP-ISE'!$F$4:$F$27</c:f>
                <c:numCache>
                  <c:formatCode>General</c:formatCode>
                  <c:ptCount val="24"/>
                  <c:pt idx="0">
                    <c:v>2</c:v>
                  </c:pt>
                  <c:pt idx="1">
                    <c:v>3</c:v>
                  </c:pt>
                  <c:pt idx="2">
                    <c:v>5</c:v>
                  </c:pt>
                  <c:pt idx="3">
                    <c:v>3</c:v>
                  </c:pt>
                  <c:pt idx="4">
                    <c:v>4</c:v>
                  </c:pt>
                  <c:pt idx="5">
                    <c:v>5</c:v>
                  </c:pt>
                  <c:pt idx="6">
                    <c:v>2</c:v>
                  </c:pt>
                  <c:pt idx="7">
                    <c:v>3</c:v>
                  </c:pt>
                  <c:pt idx="8">
                    <c:v>3</c:v>
                  </c:pt>
                  <c:pt idx="9">
                    <c:v>5</c:v>
                  </c:pt>
                  <c:pt idx="10">
                    <c:v>4</c:v>
                  </c:pt>
                  <c:pt idx="11">
                    <c:v>5</c:v>
                  </c:pt>
                  <c:pt idx="12">
                    <c:v>4</c:v>
                  </c:pt>
                  <c:pt idx="13">
                    <c:v>3</c:v>
                  </c:pt>
                  <c:pt idx="14">
                    <c:v>2</c:v>
                  </c:pt>
                  <c:pt idx="15">
                    <c:v>5</c:v>
                  </c:pt>
                  <c:pt idx="16">
                    <c:v>6</c:v>
                  </c:pt>
                  <c:pt idx="17">
                    <c:v>5</c:v>
                  </c:pt>
                  <c:pt idx="18">
                    <c:v>3</c:v>
                  </c:pt>
                  <c:pt idx="19">
                    <c:v>4</c:v>
                  </c:pt>
                  <c:pt idx="20">
                    <c:v>2</c:v>
                  </c:pt>
                  <c:pt idx="21">
                    <c:v>4</c:v>
                  </c:pt>
                  <c:pt idx="22">
                    <c:v>5</c:v>
                  </c:pt>
                  <c:pt idx="23">
                    <c:v>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pH '!$A$4:$A$27</c:f>
              <c:numCache>
                <c:formatCode>0.0</c:formatCode>
                <c:ptCount val="24"/>
                <c:pt idx="0">
                  <c:v>1</c:v>
                </c:pt>
                <c:pt idx="1">
                  <c:v>1.5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  <c:pt idx="5">
                  <c:v>3.5</c:v>
                </c:pt>
                <c:pt idx="6">
                  <c:v>4</c:v>
                </c:pt>
                <c:pt idx="7">
                  <c:v>4.5</c:v>
                </c:pt>
                <c:pt idx="8">
                  <c:v>5</c:v>
                </c:pt>
                <c:pt idx="9">
                  <c:v>5.5</c:v>
                </c:pt>
                <c:pt idx="10">
                  <c:v>6</c:v>
                </c:pt>
                <c:pt idx="11">
                  <c:v>6.5</c:v>
                </c:pt>
                <c:pt idx="12">
                  <c:v>7</c:v>
                </c:pt>
                <c:pt idx="13">
                  <c:v>7.5</c:v>
                </c:pt>
                <c:pt idx="14">
                  <c:v>8</c:v>
                </c:pt>
                <c:pt idx="15">
                  <c:v>8.5</c:v>
                </c:pt>
                <c:pt idx="16">
                  <c:v>9</c:v>
                </c:pt>
                <c:pt idx="17">
                  <c:v>9.5</c:v>
                </c:pt>
                <c:pt idx="18">
                  <c:v>10</c:v>
                </c:pt>
                <c:pt idx="19">
                  <c:v>10.5</c:v>
                </c:pt>
                <c:pt idx="20">
                  <c:v>11</c:v>
                </c:pt>
                <c:pt idx="21">
                  <c:v>11.5</c:v>
                </c:pt>
                <c:pt idx="22">
                  <c:v>12</c:v>
                </c:pt>
                <c:pt idx="23">
                  <c:v>13</c:v>
                </c:pt>
              </c:numCache>
            </c:numRef>
          </c:xVal>
          <c:yVal>
            <c:numRef>
              <c:f>'pH '!$D$4:$D$27</c:f>
              <c:numCache>
                <c:formatCode>General</c:formatCode>
                <c:ptCount val="24"/>
                <c:pt idx="3" formatCode="0.0">
                  <c:v>150</c:v>
                </c:pt>
                <c:pt idx="4" formatCode="0.0">
                  <c:v>160</c:v>
                </c:pt>
                <c:pt idx="5" formatCode="0.0">
                  <c:v>179</c:v>
                </c:pt>
                <c:pt idx="6" formatCode="0.0">
                  <c:v>172</c:v>
                </c:pt>
                <c:pt idx="7" formatCode="0.0">
                  <c:v>178</c:v>
                </c:pt>
                <c:pt idx="8" formatCode="0.0">
                  <c:v>180</c:v>
                </c:pt>
                <c:pt idx="9" formatCode="0.0">
                  <c:v>198</c:v>
                </c:pt>
                <c:pt idx="10" formatCode="0.0">
                  <c:v>200</c:v>
                </c:pt>
                <c:pt idx="11" formatCode="0.0">
                  <c:v>211</c:v>
                </c:pt>
                <c:pt idx="12" formatCode="0.0">
                  <c:v>211.3</c:v>
                </c:pt>
                <c:pt idx="13" formatCode="0.0">
                  <c:v>212</c:v>
                </c:pt>
                <c:pt idx="14" formatCode="0.0">
                  <c:v>213</c:v>
                </c:pt>
                <c:pt idx="15" formatCode="0.0">
                  <c:v>210</c:v>
                </c:pt>
                <c:pt idx="16" formatCode="0.0">
                  <c:v>211</c:v>
                </c:pt>
                <c:pt idx="17" formatCode="0.0">
                  <c:v>198</c:v>
                </c:pt>
                <c:pt idx="18" formatCode="0.0">
                  <c:v>191</c:v>
                </c:pt>
                <c:pt idx="19" formatCode="0.0">
                  <c:v>190</c:v>
                </c:pt>
                <c:pt idx="20" formatCode="0.0">
                  <c:v>178</c:v>
                </c:pt>
                <c:pt idx="21" formatCode="0.0">
                  <c:v>176</c:v>
                </c:pt>
              </c:numCache>
            </c:numRef>
          </c:y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EF9E-42EA-8718-43ACF9F182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42153472"/>
        <c:axId val="-942151424"/>
      </c:scatterChart>
      <c:valAx>
        <c:axId val="-942153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H vales</a:t>
                </a:r>
              </a:p>
            </c:rich>
          </c:tx>
          <c:layout>
            <c:manualLayout>
              <c:xMode val="edge"/>
              <c:yMode val="edge"/>
              <c:x val="0.48325196091086492"/>
              <c:y val="0.916618505316136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EG"/>
            </a:p>
          </c:txPr>
        </c:title>
        <c:numFmt formatCode="0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EG"/>
          </a:p>
        </c:txPr>
        <c:crossAx val="-942151424"/>
        <c:crosses val="autoZero"/>
        <c:crossBetween val="midCat"/>
      </c:valAx>
      <c:valAx>
        <c:axId val="-9421514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otential (mV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EG"/>
            </a:p>
          </c:txPr>
        </c:title>
        <c:numFmt formatCode="0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EG"/>
          </a:p>
        </c:txPr>
        <c:crossAx val="-9421534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662577870152354"/>
          <c:y val="7.4348508006485028E-2"/>
          <c:w val="0.152961650735979"/>
          <c:h val="0.1438743097349903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EG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EG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3675392670157065E-2"/>
          <c:y val="6.4516129032258063E-2"/>
          <c:w val="0.86804188481675393"/>
          <c:h val="0.7783861609828483"/>
        </c:manualLayout>
      </c:layout>
      <c:scatterChart>
        <c:scatterStyle val="lineMarker"/>
        <c:varyColors val="0"/>
        <c:ser>
          <c:idx val="0"/>
          <c:order val="0"/>
          <c:tx>
            <c:strRef>
              <c:f>'Aquous layer test'!$C$6</c:f>
              <c:strCache>
                <c:ptCount val="1"/>
                <c:pt idx="0">
                  <c:v>PANI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quous layer test'!$B$7:$B$16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3</c:v>
                </c:pt>
                <c:pt idx="6">
                  <c:v>4</c:v>
                </c:pt>
                <c:pt idx="7">
                  <c:v>5</c:v>
                </c:pt>
                <c:pt idx="8">
                  <c:v>6</c:v>
                </c:pt>
                <c:pt idx="9">
                  <c:v>7</c:v>
                </c:pt>
              </c:numCache>
            </c:numRef>
          </c:xVal>
          <c:yVal>
            <c:numRef>
              <c:f>'Aquous layer test'!$C$7:$C$16</c:f>
              <c:numCache>
                <c:formatCode>General</c:formatCode>
                <c:ptCount val="10"/>
                <c:pt idx="0">
                  <c:v>211</c:v>
                </c:pt>
                <c:pt idx="1">
                  <c:v>211</c:v>
                </c:pt>
                <c:pt idx="2">
                  <c:v>240</c:v>
                </c:pt>
                <c:pt idx="3">
                  <c:v>245</c:v>
                </c:pt>
                <c:pt idx="4">
                  <c:v>243</c:v>
                </c:pt>
                <c:pt idx="5">
                  <c:v>211</c:v>
                </c:pt>
                <c:pt idx="6">
                  <c:v>211</c:v>
                </c:pt>
                <c:pt idx="7">
                  <c:v>211</c:v>
                </c:pt>
                <c:pt idx="8">
                  <c:v>211</c:v>
                </c:pt>
                <c:pt idx="9">
                  <c:v>211</c:v>
                </c:pt>
              </c:numCache>
            </c:numRef>
          </c:y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0-6272-477E-9A71-5E264B44DE63}"/>
            </c:ext>
          </c:extLst>
        </c:ser>
        <c:ser>
          <c:idx val="3"/>
          <c:order val="1"/>
          <c:tx>
            <c:strRef>
              <c:f>'Aquous layer test'!$F$6</c:f>
              <c:strCache>
                <c:ptCount val="1"/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quous layer test'!$B$7:$B$16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3</c:v>
                </c:pt>
                <c:pt idx="6">
                  <c:v>4</c:v>
                </c:pt>
                <c:pt idx="7">
                  <c:v>5</c:v>
                </c:pt>
                <c:pt idx="8">
                  <c:v>6</c:v>
                </c:pt>
                <c:pt idx="9">
                  <c:v>7</c:v>
                </c:pt>
              </c:numCache>
            </c:numRef>
          </c:xVal>
          <c:yVal>
            <c:numRef>
              <c:f>'Aquous layer test'!$F$7:$F$16</c:f>
              <c:numCache>
                <c:formatCode>General</c:formatCode>
                <c:ptCount val="10"/>
              </c:numCache>
            </c:numRef>
          </c:y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6272-477E-9A71-5E264B44DE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2567744"/>
        <c:axId val="1662016784"/>
      </c:scatterChart>
      <c:valAx>
        <c:axId val="1662567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hou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EG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EG"/>
          </a:p>
        </c:txPr>
        <c:crossAx val="1662016784"/>
        <c:crosses val="autoZero"/>
        <c:crossBetween val="midCat"/>
      </c:valAx>
      <c:valAx>
        <c:axId val="1662016784"/>
        <c:scaling>
          <c:orientation val="minMax"/>
          <c:min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(mV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EG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EG"/>
          </a:p>
        </c:txPr>
        <c:crossAx val="16625677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delete val="1"/>
      </c:legendEntry>
      <c:layout>
        <c:manualLayout>
          <c:xMode val="edge"/>
          <c:yMode val="edge"/>
          <c:x val="0.70071161701514928"/>
          <c:y val="7.7239052015049839E-2"/>
          <c:w val="0.20496692003971112"/>
          <c:h val="0.208411879549539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EG"/>
        </a:p>
      </c:txPr>
    </c:legend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EG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7.4785141879438022E-2"/>
          <c:y val="2.463605823068309E-2"/>
          <c:w val="0.90193889843592168"/>
          <c:h val="0.95072788353863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2+log ct c0'!$B$2:$C$2</c:f>
              <c:strCache>
                <c:ptCount val="1"/>
                <c:pt idx="0">
                  <c:v>(1) Data for 60°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2+log ct c0'!$B$5:$B$9</c:f>
              <c:numCache>
                <c:formatCode>General</c:formatCode>
                <c:ptCount val="5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</c:numCache>
            </c:numRef>
          </c:xVal>
          <c:yVal>
            <c:numRef>
              <c:f>'2+log ct c0'!$I$5:$I$9</c:f>
              <c:numCache>
                <c:formatCode>General</c:formatCode>
                <c:ptCount val="5"/>
                <c:pt idx="0">
                  <c:v>2</c:v>
                </c:pt>
                <c:pt idx="1">
                  <c:v>1.2242595204513398</c:v>
                </c:pt>
                <c:pt idx="2">
                  <c:v>0.16643159379407568</c:v>
                </c:pt>
                <c:pt idx="3">
                  <c:v>-0.71509167842031029</c:v>
                </c:pt>
                <c:pt idx="4">
                  <c:v>-1.5966149506346974</c:v>
                </c:pt>
              </c:numCache>
            </c:numRef>
          </c:y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CB21-4762-AADE-80E263E219F1}"/>
            </c:ext>
          </c:extLst>
        </c:ser>
        <c:ser>
          <c:idx val="1"/>
          <c:order val="1"/>
          <c:tx>
            <c:strRef>
              <c:f>'2+log ct c0'!$B$12:$C$12</c:f>
              <c:strCache>
                <c:ptCount val="1"/>
                <c:pt idx="0">
                  <c:v>(2) Data for 70°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2+log ct c0'!$B$15:$B$18</c:f>
              <c:numCache>
                <c:formatCode>General</c:formatCode>
                <c:ptCount val="4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</c:numCache>
            </c:numRef>
          </c:xVal>
          <c:yVal>
            <c:numRef>
              <c:f>'2+log ct c0'!$I$15:$I$18</c:f>
              <c:numCache>
                <c:formatCode>General</c:formatCode>
                <c:ptCount val="4"/>
                <c:pt idx="0">
                  <c:v>2</c:v>
                </c:pt>
                <c:pt idx="1">
                  <c:v>0.37799717912552855</c:v>
                </c:pt>
                <c:pt idx="2">
                  <c:v>-0.66925246826516149</c:v>
                </c:pt>
                <c:pt idx="3">
                  <c:v>-1.8787023977433015</c:v>
                </c:pt>
              </c:numCache>
            </c:numRef>
          </c:y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3-CB21-4762-AADE-80E263E219F1}"/>
            </c:ext>
          </c:extLst>
        </c:ser>
        <c:ser>
          <c:idx val="2"/>
          <c:order val="2"/>
          <c:tx>
            <c:strRef>
              <c:f>'2+log ct c0'!$B$22:$C$22</c:f>
              <c:strCache>
                <c:ptCount val="1"/>
                <c:pt idx="0">
                  <c:v>(3) Data for 80°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2+log ct c0'!$B$25:$B$27</c:f>
              <c:numCache>
                <c:formatCode>General</c:formatCode>
                <c:ptCount val="3"/>
                <c:pt idx="0">
                  <c:v>0</c:v>
                </c:pt>
                <c:pt idx="1">
                  <c:v>0.5</c:v>
                </c:pt>
                <c:pt idx="2">
                  <c:v>1</c:v>
                </c:pt>
              </c:numCache>
            </c:numRef>
          </c:xVal>
          <c:yVal>
            <c:numRef>
              <c:f>'2+log ct c0'!$I$25:$I$27</c:f>
              <c:numCache>
                <c:formatCode>General</c:formatCode>
                <c:ptCount val="3"/>
                <c:pt idx="0">
                  <c:v>2</c:v>
                </c:pt>
                <c:pt idx="1">
                  <c:v>6.0648801128349694E-2</c:v>
                </c:pt>
                <c:pt idx="2">
                  <c:v>-1.6671368124118486</c:v>
                </c:pt>
              </c:numCache>
            </c:numRef>
          </c:y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5-CB21-4762-AADE-80E263E219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2649759"/>
        <c:axId val="1502655567"/>
      </c:scatterChart>
      <c:valAx>
        <c:axId val="1502649759"/>
        <c:scaling>
          <c:orientation val="minMax"/>
          <c:max val="2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u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EG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1502655567"/>
        <c:crosses val="autoZero"/>
        <c:crossBetween val="midCat"/>
      </c:valAx>
      <c:valAx>
        <c:axId val="150265556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2+ log (Ct/C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EG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150264975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63296167306009832"/>
          <c:y val="9.644390755746797E-2"/>
          <c:w val="0.2072249141934181"/>
          <c:h val="0.264844351330103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EG"/>
        </a:p>
      </c:txPr>
    </c:legend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EG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8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(A) Arrhenius plot</a:t>
            </a:r>
          </a:p>
        </c:rich>
      </c:tx>
      <c:layout>
        <c:manualLayout>
          <c:xMode val="edge"/>
          <c:yMode val="edge"/>
          <c:x val="1.3722222222222216E-2"/>
          <c:y val="2.839756592292089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8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EG"/>
        </a:p>
      </c:txPr>
    </c:title>
    <c:autoTitleDeleted val="0"/>
    <c:plotArea>
      <c:layout>
        <c:manualLayout>
          <c:layoutTarget val="inner"/>
          <c:xMode val="edge"/>
          <c:yMode val="edge"/>
          <c:x val="0.14413875040767829"/>
          <c:y val="0.16791499013817299"/>
          <c:w val="0.78415319386851801"/>
          <c:h val="0.66018340367011397"/>
        </c:manualLayout>
      </c:layout>
      <c:scatterChart>
        <c:scatterStyle val="lineMarker"/>
        <c:varyColors val="0"/>
        <c:ser>
          <c:idx val="0"/>
          <c:order val="0"/>
          <c:tx>
            <c:strRef>
              <c:f>'Eyring &amp; Arrhenius plots'!$J$2</c:f>
              <c:strCache>
                <c:ptCount val="1"/>
                <c:pt idx="0">
                  <c:v>(A) Arrhenius plot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Eyring &amp; Arrhenius plots'!$J$5:$J$7</c:f>
              <c:numCache>
                <c:formatCode>General</c:formatCode>
                <c:ptCount val="3"/>
                <c:pt idx="0">
                  <c:v>3.0016509079993998</c:v>
                </c:pt>
                <c:pt idx="1">
                  <c:v>2.91417747340813</c:v>
                </c:pt>
                <c:pt idx="2">
                  <c:v>2.8316579357213603</c:v>
                </c:pt>
              </c:numCache>
            </c:numRef>
          </c:xVal>
          <c:yVal>
            <c:numRef>
              <c:f>'Eyring &amp; Arrhenius plots'!$K$5:$K$7</c:f>
              <c:numCache>
                <c:formatCode>General</c:formatCode>
                <c:ptCount val="3"/>
                <c:pt idx="0">
                  <c:v>1.4366141880917482</c:v>
                </c:pt>
                <c:pt idx="1">
                  <c:v>1.7650766445621637</c:v>
                </c:pt>
                <c:pt idx="2">
                  <c:v>2.1336137798040697</c:v>
                </c:pt>
              </c:numCache>
            </c:numRef>
          </c:y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CCB1-4D7E-B8C3-04039E84CB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4628111"/>
        <c:axId val="774629791"/>
      </c:scatterChart>
      <c:valAx>
        <c:axId val="7746281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(1 / T) x 1000</a:t>
                </a:r>
              </a:p>
            </c:rich>
          </c:tx>
          <c:layout>
            <c:manualLayout>
              <c:xMode val="edge"/>
              <c:yMode val="edge"/>
              <c:x val="0.71675080292778781"/>
              <c:y val="0.911231474505579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EG"/>
            </a:p>
          </c:txPr>
        </c:title>
        <c:numFmt formatCode="General" sourceLinked="1"/>
        <c:majorTickMark val="cross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EG"/>
          </a:p>
        </c:txPr>
        <c:crossAx val="774629791"/>
        <c:crosses val="autoZero"/>
        <c:crossBetween val="midCat"/>
      </c:valAx>
      <c:valAx>
        <c:axId val="7746297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n 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EG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EG"/>
          </a:p>
        </c:txPr>
        <c:crossAx val="77462811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EG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8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(B) Eyring plot</a:t>
            </a:r>
          </a:p>
        </c:rich>
      </c:tx>
      <c:layout>
        <c:manualLayout>
          <c:xMode val="edge"/>
          <c:yMode val="edge"/>
          <c:x val="1.0194444444444449E-2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8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EG"/>
        </a:p>
      </c:txPr>
    </c:title>
    <c:autoTitleDeleted val="0"/>
    <c:plotArea>
      <c:layout>
        <c:manualLayout>
          <c:layoutTarget val="inner"/>
          <c:xMode val="edge"/>
          <c:yMode val="edge"/>
          <c:x val="0.18352318460192474"/>
          <c:y val="0.26350357247010792"/>
          <c:w val="0.72550459317585314"/>
          <c:h val="0.66010753864100324"/>
        </c:manualLayout>
      </c:layout>
      <c:scatterChart>
        <c:scatterStyle val="lineMarker"/>
        <c:varyColors val="0"/>
        <c:ser>
          <c:idx val="0"/>
          <c:order val="0"/>
          <c:tx>
            <c:strRef>
              <c:f>'Eyring &amp; Arrhenius plots'!$D$2</c:f>
              <c:strCache>
                <c:ptCount val="1"/>
                <c:pt idx="0">
                  <c:v>(B) Eyring plo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Eyring &amp; Arrhenius plots'!$D$5:$D$7</c:f>
              <c:numCache>
                <c:formatCode>General</c:formatCode>
                <c:ptCount val="3"/>
                <c:pt idx="0">
                  <c:v>3.0016509079993998</c:v>
                </c:pt>
                <c:pt idx="1">
                  <c:v>2.91417747340813</c:v>
                </c:pt>
                <c:pt idx="2">
                  <c:v>2.8316579357213603</c:v>
                </c:pt>
              </c:numCache>
            </c:numRef>
          </c:xVal>
          <c:yVal>
            <c:numRef>
              <c:f>'Eyring &amp; Arrhenius plots'!$E$5:$E$7</c:f>
              <c:numCache>
                <c:formatCode>General</c:formatCode>
                <c:ptCount val="3"/>
                <c:pt idx="0">
                  <c:v>-4.3719786509167982</c:v>
                </c:pt>
                <c:pt idx="1">
                  <c:v>-4.0730910247924799</c:v>
                </c:pt>
                <c:pt idx="2">
                  <c:v>-3.7332791160508614</c:v>
                </c:pt>
              </c:numCache>
            </c:numRef>
          </c:yVal>
          <c:smooth val="0"/>
          <c:extLst xmlns="http://schemas.openxmlformats.org/drawingml/2006/chart">
            <c:ext xmlns:c16="http://schemas.microsoft.com/office/drawing/2014/chart" uri="{C3380CC4-5D6E-409C-BE32-E72D297353CC}">
              <c16:uniqueId val="{00000001-A039-4B44-BBF4-4A5D4BBD47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7584047"/>
        <c:axId val="777576735"/>
      </c:scatterChart>
      <c:valAx>
        <c:axId val="7775840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(1/T) x 1000</a:t>
                </a:r>
              </a:p>
            </c:rich>
          </c:tx>
          <c:layout>
            <c:manualLayout>
              <c:xMode val="edge"/>
              <c:yMode val="edge"/>
              <c:x val="0.72808793214152934"/>
              <c:y val="7.20333623821018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EG"/>
            </a:p>
          </c:txPr>
        </c:title>
        <c:numFmt formatCode="General" sourceLinked="1"/>
        <c:majorTickMark val="in"/>
        <c:minorTickMark val="out"/>
        <c:tickLblPos val="high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EG"/>
          </a:p>
        </c:txPr>
        <c:crossAx val="777576735"/>
        <c:crosses val="autoZero"/>
        <c:crossBetween val="midCat"/>
      </c:valAx>
      <c:valAx>
        <c:axId val="77757673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n (K/T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EG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EG"/>
          </a:p>
        </c:txPr>
        <c:crossAx val="77758404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EG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646</cdr:x>
      <cdr:y>0.04105</cdr:y>
    </cdr:from>
    <cdr:to>
      <cdr:x>0.17998</cdr:x>
      <cdr:y>0.1231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DED923F1-5724-C5F8-3399-EF1D73C56EE1}"/>
            </a:ext>
          </a:extLst>
        </cdr:cNvPr>
        <cdr:cNvSpPr txBox="1"/>
      </cdr:nvSpPr>
      <cdr:spPr>
        <a:xfrm xmlns:a="http://schemas.openxmlformats.org/drawingml/2006/main">
          <a:off x="768350" y="158750"/>
          <a:ext cx="419100" cy="317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28874</cdr:x>
      <cdr:y>0.04269</cdr:y>
    </cdr:from>
    <cdr:to>
      <cdr:x>0.35226</cdr:x>
      <cdr:y>0.12479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05E66F56-168F-2ACC-CCE7-4008ADBD3202}"/>
            </a:ext>
          </a:extLst>
        </cdr:cNvPr>
        <cdr:cNvSpPr txBox="1"/>
      </cdr:nvSpPr>
      <cdr:spPr>
        <a:xfrm xmlns:a="http://schemas.openxmlformats.org/drawingml/2006/main">
          <a:off x="1905000" y="165100"/>
          <a:ext cx="419100" cy="317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B</a:t>
          </a:r>
        </a:p>
      </cdr:txBody>
    </cdr:sp>
  </cdr:relSizeAnchor>
  <cdr:relSizeAnchor xmlns:cdr="http://schemas.openxmlformats.org/drawingml/2006/chartDrawing">
    <cdr:from>
      <cdr:x>0.50626</cdr:x>
      <cdr:y>0.04269</cdr:y>
    </cdr:from>
    <cdr:to>
      <cdr:x>0.56978</cdr:x>
      <cdr:y>0.12479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05E66F56-168F-2ACC-CCE7-4008ADBD3202}"/>
            </a:ext>
          </a:extLst>
        </cdr:cNvPr>
        <cdr:cNvSpPr txBox="1"/>
      </cdr:nvSpPr>
      <cdr:spPr>
        <a:xfrm xmlns:a="http://schemas.openxmlformats.org/drawingml/2006/main">
          <a:off x="3340100" y="165100"/>
          <a:ext cx="419100" cy="317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19438</cdr:x>
      <cdr:y>0.07836</cdr:y>
    </cdr:from>
    <cdr:to>
      <cdr:x>0.19438</cdr:x>
      <cdr:y>0.74669</cdr:y>
    </cdr:to>
    <cdr:cxnSp macro="">
      <cdr:nvCxnSpPr>
        <cdr:cNvPr id="6" name="Straight Connector 5"/>
        <cdr:cNvCxnSpPr/>
      </cdr:nvCxnSpPr>
      <cdr:spPr>
        <a:xfrm xmlns:a="http://schemas.openxmlformats.org/drawingml/2006/main">
          <a:off x="936977" y="191911"/>
          <a:ext cx="0" cy="1636889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2741</cdr:x>
      <cdr:y>0.07605</cdr:y>
    </cdr:from>
    <cdr:to>
      <cdr:x>0.42741</cdr:x>
      <cdr:y>0.74439</cdr:y>
    </cdr:to>
    <cdr:cxnSp macro="">
      <cdr:nvCxnSpPr>
        <cdr:cNvPr id="7" name="Straight Connector 6"/>
        <cdr:cNvCxnSpPr/>
      </cdr:nvCxnSpPr>
      <cdr:spPr>
        <a:xfrm xmlns:a="http://schemas.openxmlformats.org/drawingml/2006/main">
          <a:off x="2060221" y="186267"/>
          <a:ext cx="0" cy="1636889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1"/>
          </a:solidFill>
          <a:prstDash val="dashDot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a Sameeh</dc:creator>
  <cp:keywords/>
  <dc:description/>
  <cp:lastModifiedBy>Sherif mohamed</cp:lastModifiedBy>
  <cp:revision>2</cp:revision>
  <dcterms:created xsi:type="dcterms:W3CDTF">2025-04-18T00:58:00Z</dcterms:created>
  <dcterms:modified xsi:type="dcterms:W3CDTF">2025-04-18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1926099d7b13d952c6c8a7d01eee7cb83dcb826909fc29205c0f8133c16d36</vt:lpwstr>
  </property>
</Properties>
</file>